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1EA08" w14:textId="688A4968" w:rsidR="0044798C" w:rsidRPr="00713174" w:rsidRDefault="0044798C" w:rsidP="00FA1247">
      <w:pPr>
        <w:spacing w:line="48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it-IT"/>
        </w:rPr>
      </w:pPr>
      <w:r w:rsidRPr="00713174">
        <w:rPr>
          <w:rFonts w:ascii="Times New Roman" w:eastAsia="Times New Roman" w:hAnsi="Times New Roman" w:cs="Times New Roman"/>
          <w:b/>
          <w:sz w:val="32"/>
          <w:szCs w:val="32"/>
          <w:lang w:val="en-US" w:eastAsia="it-IT"/>
        </w:rPr>
        <w:t>A</w:t>
      </w:r>
      <w:r w:rsidR="00584ABB">
        <w:rPr>
          <w:rFonts w:ascii="Times New Roman" w:eastAsia="Times New Roman" w:hAnsi="Times New Roman" w:cs="Times New Roman"/>
          <w:b/>
          <w:sz w:val="32"/>
          <w:szCs w:val="32"/>
          <w:lang w:val="en-US" w:eastAsia="it-IT"/>
        </w:rPr>
        <w:t>nalysis of the stimuli asymmetry (Experiment 1 and 2)</w:t>
      </w:r>
    </w:p>
    <w:p w14:paraId="3840159A" w14:textId="0F4885E1" w:rsidR="004F1747" w:rsidRDefault="00DA6C96" w:rsidP="004F1747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</w:pP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We adopted 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the </w:t>
      </w: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procedure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by </w:t>
      </w:r>
      <w:r w:rsidR="00584ABB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Schmidt and </w:t>
      </w:r>
      <w:proofErr w:type="spellStart"/>
      <w:r w:rsidR="00584ABB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Kistemarker</w:t>
      </w:r>
      <w:proofErr w:type="spellEnd"/>
      <w:r w:rsidR="00584ABB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(2015)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to calculate the degree of asymmetry across the crucial stimuli employed in Experiment 1 (humans,</w:t>
      </w:r>
      <w:r w:rsidR="00583C3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proofErr w:type="gramStart"/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obots</w:t>
      </w:r>
      <w:proofErr w:type="gramEnd"/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and mannequins) and 2 (humans, robots with high and low levels of human-likeness). In doing so, we 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consider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ed</w:t>
      </w: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the angles of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five</w:t>
      </w: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body-axes (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i.e., </w:t>
      </w: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shoulders, elbows, hands, hips, and eyes). 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Unlike </w:t>
      </w:r>
      <w:proofErr w:type="spellStart"/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chhmidt</w:t>
      </w:r>
      <w:proofErr w:type="spellEnd"/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and </w:t>
      </w:r>
      <w:proofErr w:type="spellStart"/>
      <w:r w:rsidR="00584ABB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Kistemarker</w:t>
      </w:r>
      <w:proofErr w:type="spellEnd"/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(2015),</w:t>
      </w: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we did not consider the eyes angle because some of the stimuli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did not have eyes</w:t>
      </w:r>
      <w:r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(i.e., mannequins, and 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robots with an overall low human-likeness). Therefore, in both </w:t>
      </w:r>
      <w:r w:rsidR="00D178A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e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xperiments</w:t>
      </w:r>
      <w:r w:rsidR="00D178A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,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we 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assessed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every picture of robot, human, and mannequin on the four axes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and calculated</w:t>
      </w:r>
      <w:r w:rsidR="006038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a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mean score for each stimul</w:t>
      </w:r>
      <w:r w:rsidR="00584AB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us</w:t>
      </w:r>
      <w:r w:rsidR="007B4699" w:rsidRPr="00FA12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by averaging the score of each ax.</w:t>
      </w:r>
      <w:r w:rsidR="00CE41D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A one-way ANOVA was </w:t>
      </w:r>
      <w:r w:rsidR="00C21C7C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then 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conducted on the asymmetry-index of the stimuli of both </w:t>
      </w:r>
      <w:r w:rsidR="00D178A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e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xperiments. In Experiment 1, results showed </w:t>
      </w:r>
      <w:r w:rsidR="00BA234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a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BA234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no 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significant </w:t>
      </w:r>
      <w:r w:rsidR="009529F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effect of the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stimulus categor</w:t>
      </w:r>
      <w:r w:rsidR="009529F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y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,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1508E2" w:rsidRPr="001508E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it-IT"/>
        </w:rPr>
        <w:t>F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(2,</w:t>
      </w:r>
      <w:r w:rsidR="00B23CB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37.3) =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0.001, </w:t>
      </w:r>
      <w:r w:rsidR="004F1747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it-IT"/>
        </w:rPr>
        <w:t xml:space="preserve">p = 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99</w:t>
      </w:r>
      <w:r w:rsidR="00BA234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 Further, pairwise comparisons revealed no significant different across the three categories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</w:t>
      </w:r>
      <w:r w:rsidR="006C1B0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it-IT"/>
        </w:rPr>
        <w:t xml:space="preserve">p &gt; 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90.</w:t>
      </w:r>
      <w:r w:rsidR="00BA234D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Similarly, in Experiment 2 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the main effect of the stimuli category was </w:t>
      </w:r>
      <w:r w:rsidR="00D178A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not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significant, </w:t>
      </w:r>
      <w:r w:rsidR="006C1B0A" w:rsidRPr="006D1FB5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it-IT"/>
        </w:rPr>
        <w:t>F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(2, </w:t>
      </w:r>
      <w:r w:rsidR="006C1B0A" w:rsidRPr="008A1C83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37.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>9</w:t>
      </w:r>
      <w:r w:rsidR="006C1B0A" w:rsidRPr="008A1C83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) 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= 0.983, </w:t>
      </w:r>
      <w:r w:rsidR="006C1B0A" w:rsidRPr="008A1C83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 w:eastAsia="it-IT"/>
        </w:rPr>
        <w:t>p</w:t>
      </w:r>
      <w:r w:rsidR="006C1B0A" w:rsidRPr="008A1C83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 = .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384, and no significant 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differences 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emerged </w:t>
      </w:r>
      <w:r w:rsidR="001508E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between </w:t>
      </w:r>
      <w:r w:rsidR="006D1FB5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timulus categories</w:t>
      </w:r>
      <w:r w:rsidR="004F174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, </w:t>
      </w:r>
      <w:r w:rsidR="006C1B0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it-IT"/>
        </w:rPr>
        <w:t xml:space="preserve">p &gt; </w:t>
      </w:r>
      <w:r w:rsidR="006C1B0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37.</w:t>
      </w:r>
    </w:p>
    <w:p w14:paraId="7596E15C" w14:textId="21281A6B" w:rsidR="001508E2" w:rsidRPr="00584ABB" w:rsidRDefault="00C21C7C" w:rsidP="004F1747">
      <w:pPr>
        <w:spacing w:after="0" w:line="48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Tables A </w:t>
      </w:r>
      <w:r w:rsidR="0011717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(Experiment 1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and B </w:t>
      </w:r>
      <w:r w:rsidR="0011717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(Experiment 2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illustrate </w:t>
      </w:r>
      <w:r w:rsidR="0011717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separate axes mean values and the stimulus category asymmetry index. </w:t>
      </w:r>
    </w:p>
    <w:p w14:paraId="21D42010" w14:textId="30E1EA8F" w:rsidR="00D62EAE" w:rsidRPr="003318AC" w:rsidRDefault="00DA6C96">
      <w:pPr>
        <w:rPr>
          <w:rFonts w:ascii="Times New Roman" w:eastAsia="Times New Roman" w:hAnsi="Times New Roman" w:cs="Times New Roman"/>
          <w:bCs/>
          <w:lang w:val="en-US" w:eastAsia="it-IT"/>
        </w:rPr>
      </w:pPr>
      <w:r w:rsidRPr="003318AC">
        <w:rPr>
          <w:rFonts w:ascii="Times New Roman" w:eastAsia="Times New Roman" w:hAnsi="Times New Roman" w:cs="Times New Roman"/>
          <w:bCs/>
          <w:lang w:val="en-US" w:eastAsia="it-IT"/>
        </w:rPr>
        <w:t xml:space="preserve">Table A. </w:t>
      </w:r>
      <w:r w:rsidR="00D62EAE" w:rsidRPr="003318AC">
        <w:rPr>
          <w:rFonts w:ascii="Times New Roman" w:eastAsia="Times New Roman" w:hAnsi="Times New Roman" w:cs="Times New Roman"/>
          <w:bCs/>
          <w:lang w:val="en-US" w:eastAsia="it-IT"/>
        </w:rPr>
        <w:t>Asymmetry</w:t>
      </w:r>
      <w:r w:rsidRPr="003318AC">
        <w:rPr>
          <w:rFonts w:ascii="Times New Roman" w:eastAsia="Times New Roman" w:hAnsi="Times New Roman" w:cs="Times New Roman"/>
          <w:bCs/>
          <w:lang w:val="en-US" w:eastAsia="it-IT"/>
        </w:rPr>
        <w:t xml:space="preserve"> mean</w:t>
      </w:r>
      <w:r w:rsidR="00D62EAE" w:rsidRPr="003318AC">
        <w:rPr>
          <w:rFonts w:ascii="Times New Roman" w:eastAsia="Times New Roman" w:hAnsi="Times New Roman" w:cs="Times New Roman"/>
          <w:bCs/>
          <w:lang w:val="en-US" w:eastAsia="it-IT"/>
        </w:rPr>
        <w:t xml:space="preserve"> values</w:t>
      </w:r>
      <w:r w:rsidR="004F1747" w:rsidRPr="003318AC">
        <w:rPr>
          <w:rFonts w:ascii="Times New Roman" w:eastAsia="Times New Roman" w:hAnsi="Times New Roman" w:cs="Times New Roman"/>
          <w:bCs/>
          <w:lang w:val="en-US" w:eastAsia="it-IT"/>
        </w:rPr>
        <w:t>,</w:t>
      </w:r>
      <w:r w:rsidR="00D62EAE" w:rsidRPr="003318AC">
        <w:rPr>
          <w:rFonts w:ascii="Times New Roman" w:eastAsia="Times New Roman" w:hAnsi="Times New Roman" w:cs="Times New Roman"/>
          <w:bCs/>
          <w:lang w:val="en-US" w:eastAsia="it-IT"/>
        </w:rPr>
        <w:t xml:space="preserve"> Experiment 1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322"/>
        <w:gridCol w:w="236"/>
        <w:gridCol w:w="2296"/>
        <w:gridCol w:w="1235"/>
        <w:gridCol w:w="1511"/>
      </w:tblGrid>
      <w:tr w:rsidR="008210B1" w:rsidRPr="00FA1247" w14:paraId="14350452" w14:textId="77777777" w:rsidTr="008210B1">
        <w:trPr>
          <w:trHeight w:val="311"/>
          <w:jc w:val="center"/>
        </w:trPr>
        <w:tc>
          <w:tcPr>
            <w:tcW w:w="23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5BB706" w14:textId="0CEAF8B9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Axe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5BB900" w14:textId="77777777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089037F" w14:textId="3A83009C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3580051" w14:textId="2AF76BFD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Robots</w:t>
            </w:r>
          </w:p>
        </w:tc>
        <w:tc>
          <w:tcPr>
            <w:tcW w:w="15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1113E4" w14:textId="4EBB26F4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Mannequi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</w:t>
            </w:r>
          </w:p>
        </w:tc>
      </w:tr>
      <w:tr w:rsidR="008210B1" w:rsidRPr="00FA1247" w14:paraId="372E5ECD" w14:textId="77777777" w:rsidTr="008210B1">
        <w:trPr>
          <w:jc w:val="center"/>
        </w:trPr>
        <w:tc>
          <w:tcPr>
            <w:tcW w:w="23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B83699" w14:textId="6ADA101D" w:rsidR="008210B1" w:rsidRPr="008210B1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Shoulder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AA496EC" w14:textId="77777777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13627F" w14:textId="04D5016E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33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4B696F4" w14:textId="46319A32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77</w:t>
            </w:r>
          </w:p>
        </w:tc>
        <w:tc>
          <w:tcPr>
            <w:tcW w:w="15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C9C8EF" w14:textId="4CDE2A84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98</w:t>
            </w:r>
          </w:p>
        </w:tc>
      </w:tr>
      <w:tr w:rsidR="008210B1" w:rsidRPr="00FA1247" w14:paraId="28D6829A" w14:textId="77777777" w:rsidTr="008210B1">
        <w:trPr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8F7C08F" w14:textId="681BE67C" w:rsidR="008210B1" w:rsidRPr="008210B1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lbow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C769A7" w14:textId="77777777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D883" w14:textId="173EE442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D3A9" w14:textId="3478E680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9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CB78" w14:textId="4AF33B4F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96</w:t>
            </w:r>
          </w:p>
        </w:tc>
      </w:tr>
      <w:tr w:rsidR="008210B1" w:rsidRPr="00FA1247" w14:paraId="0464B00A" w14:textId="77777777" w:rsidTr="008210B1">
        <w:trPr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85D16C7" w14:textId="71D04622" w:rsidR="008210B1" w:rsidRPr="008210B1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an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AEA194" w14:textId="77777777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990D" w14:textId="172D15EB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2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983" w14:textId="5E9D64E9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4.6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EC7F" w14:textId="6E471818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4.42</w:t>
            </w:r>
          </w:p>
        </w:tc>
      </w:tr>
      <w:tr w:rsidR="008210B1" w:rsidRPr="00FA1247" w14:paraId="64BC10CF" w14:textId="77777777" w:rsidTr="008210B1">
        <w:trPr>
          <w:jc w:val="center"/>
        </w:trPr>
        <w:tc>
          <w:tcPr>
            <w:tcW w:w="23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79B984" w14:textId="271B01A7" w:rsidR="008210B1" w:rsidRPr="008210B1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p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CA838B" w14:textId="77777777" w:rsidR="008210B1" w:rsidRPr="003318AC" w:rsidRDefault="008210B1" w:rsidP="003318AC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CEB779" w14:textId="41797000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0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61717B" w14:textId="66334CF2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4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4B2AF7" w14:textId="3429D0EA" w:rsidR="008210B1" w:rsidRPr="003318AC" w:rsidRDefault="008210B1" w:rsidP="003318AC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29</w:t>
            </w:r>
          </w:p>
        </w:tc>
      </w:tr>
      <w:tr w:rsidR="008210B1" w:rsidRPr="00FA1247" w14:paraId="5FD33FC7" w14:textId="77777777" w:rsidTr="008210B1">
        <w:trPr>
          <w:jc w:val="center"/>
        </w:trPr>
        <w:tc>
          <w:tcPr>
            <w:tcW w:w="23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70E69A" w14:textId="33A15746" w:rsidR="008210B1" w:rsidRPr="008210B1" w:rsidRDefault="008210B1" w:rsidP="008210B1">
            <w:pPr>
              <w:jc w:val="center"/>
              <w:rPr>
                <w:rFonts w:ascii="Times New Roman" w:eastAsia="Times New Roman" w:hAnsi="Times New Roman" w:cs="Times New Roman"/>
                <w:bCs/>
                <w:smallCap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mallCaps/>
                <w:sz w:val="20"/>
                <w:szCs w:val="20"/>
                <w:lang w:val="en-US" w:eastAsia="it-IT"/>
              </w:rPr>
              <w:t>Asymmetry Index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ECC305" w14:textId="77777777" w:rsidR="008210B1" w:rsidRPr="003318AC" w:rsidRDefault="008210B1" w:rsidP="008210B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</w:p>
        </w:tc>
        <w:tc>
          <w:tcPr>
            <w:tcW w:w="2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4B58CA" w14:textId="46B369E8" w:rsidR="008210B1" w:rsidRPr="003318AC" w:rsidRDefault="008210B1" w:rsidP="008210B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8.15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9A3C15" w14:textId="6BF2D686" w:rsidR="008210B1" w:rsidRPr="003318AC" w:rsidRDefault="008210B1" w:rsidP="008210B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8.16</w:t>
            </w:r>
          </w:p>
        </w:tc>
        <w:tc>
          <w:tcPr>
            <w:tcW w:w="15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FFF7D2" w14:textId="5E1CCC70" w:rsidR="008210B1" w:rsidRPr="003318AC" w:rsidRDefault="008210B1" w:rsidP="008210B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8.21</w:t>
            </w:r>
          </w:p>
        </w:tc>
      </w:tr>
    </w:tbl>
    <w:p w14:paraId="3D7923E0" w14:textId="2DA88E17" w:rsidR="00D62EAE" w:rsidRPr="009529FD" w:rsidRDefault="009529FD" w:rsidP="008210B1">
      <w:pPr>
        <w:spacing w:after="0" w:line="240" w:lineRule="auto"/>
        <w:rPr>
          <w:rFonts w:ascii="Times New Roman" w:eastAsia="Times New Roman" w:hAnsi="Times New Roman" w:cs="Times New Roman"/>
          <w:bCs/>
          <w:sz w:val="18"/>
          <w:szCs w:val="18"/>
          <w:lang w:val="en-US" w:eastAsia="it-IT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ab/>
      </w:r>
      <w:r>
        <w:rPr>
          <w:rFonts w:ascii="Times New Roman" w:eastAsia="Times New Roman" w:hAnsi="Times New Roman" w:cs="Times New Roman"/>
          <w:bCs/>
          <w:sz w:val="18"/>
          <w:szCs w:val="18"/>
          <w:lang w:val="en-US" w:eastAsia="it-IT"/>
        </w:rPr>
        <w:t xml:space="preserve"> </w:t>
      </w:r>
    </w:p>
    <w:p w14:paraId="69D1F9F0" w14:textId="77777777" w:rsidR="00752E3C" w:rsidRDefault="00752E3C">
      <w:pPr>
        <w:rPr>
          <w:rFonts w:ascii="Times New Roman" w:eastAsia="Times New Roman" w:hAnsi="Times New Roman" w:cs="Times New Roman"/>
          <w:bCs/>
          <w:lang w:val="en-US" w:eastAsia="it-IT"/>
        </w:rPr>
      </w:pPr>
    </w:p>
    <w:p w14:paraId="222FCAC7" w14:textId="2E7978F3" w:rsidR="00752E3C" w:rsidRDefault="00752E3C">
      <w:pPr>
        <w:rPr>
          <w:rFonts w:ascii="Times New Roman" w:eastAsia="Times New Roman" w:hAnsi="Times New Roman" w:cs="Times New Roman"/>
          <w:bCs/>
          <w:lang w:val="en-US" w:eastAsia="it-IT"/>
        </w:rPr>
      </w:pPr>
    </w:p>
    <w:p w14:paraId="0521D5AD" w14:textId="7E0F07B0" w:rsidR="00C16B23" w:rsidRDefault="00C16B23">
      <w:pPr>
        <w:rPr>
          <w:rFonts w:ascii="Times New Roman" w:eastAsia="Times New Roman" w:hAnsi="Times New Roman" w:cs="Times New Roman"/>
          <w:bCs/>
          <w:lang w:val="en-US" w:eastAsia="it-IT"/>
        </w:rPr>
      </w:pPr>
    </w:p>
    <w:p w14:paraId="57F3BC15" w14:textId="1CE506D3" w:rsidR="00D62EAE" w:rsidRPr="00752E3C" w:rsidRDefault="00DA6C96">
      <w:pPr>
        <w:rPr>
          <w:rFonts w:ascii="Times New Roman" w:eastAsia="Times New Roman" w:hAnsi="Times New Roman" w:cs="Times New Roman"/>
          <w:bCs/>
          <w:lang w:val="en-US" w:eastAsia="it-IT"/>
        </w:rPr>
      </w:pPr>
      <w:r w:rsidRPr="00752E3C">
        <w:rPr>
          <w:rFonts w:ascii="Times New Roman" w:eastAsia="Times New Roman" w:hAnsi="Times New Roman" w:cs="Times New Roman"/>
          <w:bCs/>
          <w:lang w:val="en-US" w:eastAsia="it-IT"/>
        </w:rPr>
        <w:lastRenderedPageBreak/>
        <w:t xml:space="preserve">Table B. </w:t>
      </w:r>
      <w:r w:rsidR="00D62EAE" w:rsidRPr="00752E3C">
        <w:rPr>
          <w:rFonts w:ascii="Times New Roman" w:eastAsia="Times New Roman" w:hAnsi="Times New Roman" w:cs="Times New Roman"/>
          <w:bCs/>
          <w:lang w:val="en-US" w:eastAsia="it-IT"/>
        </w:rPr>
        <w:t xml:space="preserve">Asymmetry </w:t>
      </w:r>
      <w:r w:rsidRPr="00752E3C">
        <w:rPr>
          <w:rFonts w:ascii="Times New Roman" w:eastAsia="Times New Roman" w:hAnsi="Times New Roman" w:cs="Times New Roman"/>
          <w:bCs/>
          <w:lang w:val="en-US" w:eastAsia="it-IT"/>
        </w:rPr>
        <w:t xml:space="preserve">mean </w:t>
      </w:r>
      <w:r w:rsidR="00D62EAE" w:rsidRPr="00752E3C">
        <w:rPr>
          <w:rFonts w:ascii="Times New Roman" w:eastAsia="Times New Roman" w:hAnsi="Times New Roman" w:cs="Times New Roman"/>
          <w:bCs/>
          <w:lang w:val="en-US" w:eastAsia="it-IT"/>
        </w:rPr>
        <w:t>values</w:t>
      </w:r>
      <w:r w:rsidR="00C16B23">
        <w:rPr>
          <w:rFonts w:ascii="Times New Roman" w:eastAsia="Times New Roman" w:hAnsi="Times New Roman" w:cs="Times New Roman"/>
          <w:bCs/>
          <w:lang w:val="en-US" w:eastAsia="it-IT"/>
        </w:rPr>
        <w:t>,</w:t>
      </w:r>
      <w:r w:rsidR="00D62EAE" w:rsidRPr="00752E3C">
        <w:rPr>
          <w:rFonts w:ascii="Times New Roman" w:eastAsia="Times New Roman" w:hAnsi="Times New Roman" w:cs="Times New Roman"/>
          <w:bCs/>
          <w:lang w:val="en-US" w:eastAsia="it-IT"/>
        </w:rPr>
        <w:t xml:space="preserve"> Experiment 2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322"/>
        <w:gridCol w:w="236"/>
        <w:gridCol w:w="1837"/>
        <w:gridCol w:w="1694"/>
        <w:gridCol w:w="2275"/>
      </w:tblGrid>
      <w:tr w:rsidR="008210B1" w:rsidRPr="00D178A1" w14:paraId="3145FB67" w14:textId="77777777" w:rsidTr="00C16B23">
        <w:trPr>
          <w:trHeight w:val="311"/>
          <w:jc w:val="center"/>
        </w:trPr>
        <w:tc>
          <w:tcPr>
            <w:tcW w:w="23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079D2C" w14:textId="77777777" w:rsidR="008210B1" w:rsidRPr="003318AC" w:rsidRDefault="008210B1" w:rsidP="00AC6C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Axe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257C05" w14:textId="77777777" w:rsidR="008210B1" w:rsidRPr="003318AC" w:rsidRDefault="008210B1" w:rsidP="00AC6C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8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13C042" w14:textId="77777777" w:rsidR="008210B1" w:rsidRPr="003318AC" w:rsidRDefault="008210B1" w:rsidP="00AC6C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1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C361CA" w14:textId="0A1CD408" w:rsidR="008210B1" w:rsidRPr="003318AC" w:rsidRDefault="008210B1" w:rsidP="00AC6C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Robots</w:t>
            </w:r>
            <w:r w:rsidR="00C16B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with high human-likeness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B8B7CF7" w14:textId="7F246B5C" w:rsidR="008210B1" w:rsidRPr="003318AC" w:rsidRDefault="00C16B23" w:rsidP="00AC6CA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3318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Robot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with low human-likeness</w:t>
            </w:r>
          </w:p>
        </w:tc>
      </w:tr>
      <w:tr w:rsidR="00E61A53" w:rsidRPr="00FA1247" w14:paraId="2FF85F2C" w14:textId="77777777" w:rsidTr="00C16B23">
        <w:trPr>
          <w:jc w:val="center"/>
        </w:trPr>
        <w:tc>
          <w:tcPr>
            <w:tcW w:w="23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CA7901" w14:textId="77777777" w:rsidR="00E61A53" w:rsidRPr="008210B1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Shoulder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910C5B" w14:textId="77777777" w:rsidR="00E61A53" w:rsidRPr="003318AC" w:rsidRDefault="00E61A53" w:rsidP="00E61A5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8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93D59A" w14:textId="3330A664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01</w:t>
            </w:r>
          </w:p>
        </w:tc>
        <w:tc>
          <w:tcPr>
            <w:tcW w:w="1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7646EA" w14:textId="0813E112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29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8B7444" w14:textId="1AB636D2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76</w:t>
            </w:r>
          </w:p>
        </w:tc>
      </w:tr>
      <w:tr w:rsidR="00E61A53" w:rsidRPr="00FA1247" w14:paraId="7AB2A80F" w14:textId="77777777" w:rsidTr="00C16B23">
        <w:trPr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6667E83C" w14:textId="77777777" w:rsidR="00E61A53" w:rsidRPr="008210B1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lbow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452A0D" w14:textId="77777777" w:rsidR="00E61A53" w:rsidRPr="003318AC" w:rsidRDefault="00E61A53" w:rsidP="00E61A5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76B0FE9" w14:textId="528EA9FA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7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14E39A9" w14:textId="30B01F16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8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106BDF9" w14:textId="3307BADA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2.46</w:t>
            </w:r>
          </w:p>
        </w:tc>
      </w:tr>
      <w:tr w:rsidR="00E61A53" w:rsidRPr="00FA1247" w14:paraId="6310B7BD" w14:textId="77777777" w:rsidTr="00C16B23">
        <w:trPr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2E646E8" w14:textId="77777777" w:rsidR="00E61A53" w:rsidRPr="008210B1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an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3AF03F" w14:textId="77777777" w:rsidR="00E61A53" w:rsidRPr="003318AC" w:rsidRDefault="00E61A53" w:rsidP="00E61A5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B1F830B" w14:textId="45E11B27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6.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2F314E3" w14:textId="68AC5585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8.7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7524C8" w14:textId="2CAF07AF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2.97</w:t>
            </w:r>
          </w:p>
        </w:tc>
      </w:tr>
      <w:tr w:rsidR="00E61A53" w:rsidRPr="00FA1247" w14:paraId="7809A08C" w14:textId="77777777" w:rsidTr="00C16B23">
        <w:trPr>
          <w:jc w:val="center"/>
        </w:trPr>
        <w:tc>
          <w:tcPr>
            <w:tcW w:w="23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65B883" w14:textId="77777777" w:rsidR="00E61A53" w:rsidRPr="008210B1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8210B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p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6444D1" w14:textId="77777777" w:rsidR="00E61A53" w:rsidRPr="003318AC" w:rsidRDefault="00E61A53" w:rsidP="00E61A53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B0EDD9" w14:textId="46FB10C1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A19B8F" w14:textId="3462EE1B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6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D9B535" w14:textId="2C0C2A9F" w:rsidR="00E61A53" w:rsidRPr="00E61A53" w:rsidRDefault="00E61A53" w:rsidP="00E61A53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58</w:t>
            </w:r>
          </w:p>
        </w:tc>
      </w:tr>
      <w:tr w:rsidR="00E61A53" w:rsidRPr="00FA1247" w14:paraId="56CEF820" w14:textId="77777777" w:rsidTr="00C16B23">
        <w:trPr>
          <w:jc w:val="center"/>
        </w:trPr>
        <w:tc>
          <w:tcPr>
            <w:tcW w:w="23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610316" w14:textId="77777777" w:rsidR="00E61A53" w:rsidRPr="008210B1" w:rsidRDefault="00E61A53" w:rsidP="00E61A53">
            <w:pPr>
              <w:jc w:val="center"/>
              <w:rPr>
                <w:rFonts w:ascii="Times New Roman" w:eastAsia="Times New Roman" w:hAnsi="Times New Roman" w:cs="Times New Roman"/>
                <w:bCs/>
                <w:smallCap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mallCaps/>
                <w:sz w:val="20"/>
                <w:szCs w:val="20"/>
                <w:lang w:val="en-US" w:eastAsia="it-IT"/>
              </w:rPr>
              <w:t>Asymmetry Index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C02FF2" w14:textId="77777777" w:rsidR="00E61A53" w:rsidRPr="003318AC" w:rsidRDefault="00E61A53" w:rsidP="00E61A5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</w:p>
        </w:tc>
        <w:tc>
          <w:tcPr>
            <w:tcW w:w="18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FC1F4C" w14:textId="4D46D48D" w:rsidR="00E61A53" w:rsidRPr="00E61A53" w:rsidRDefault="00E61A53" w:rsidP="00E61A5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10.77</w:t>
            </w:r>
          </w:p>
        </w:tc>
        <w:tc>
          <w:tcPr>
            <w:tcW w:w="1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496BEB" w14:textId="38A5131B" w:rsidR="00E61A53" w:rsidRPr="00E61A53" w:rsidRDefault="009529FD" w:rsidP="00E61A5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7.89</w:t>
            </w:r>
          </w:p>
        </w:tc>
        <w:tc>
          <w:tcPr>
            <w:tcW w:w="2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9BDF0E3" w14:textId="2FDACD19" w:rsidR="00E61A53" w:rsidRPr="00E61A53" w:rsidRDefault="009529FD" w:rsidP="00E61A5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E61A5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10.19</w:t>
            </w:r>
          </w:p>
        </w:tc>
      </w:tr>
    </w:tbl>
    <w:p w14:paraId="4EB290BE" w14:textId="31D5F44C" w:rsidR="00B15574" w:rsidRPr="00B15574" w:rsidRDefault="00B15574"/>
    <w:sectPr w:rsidR="00B15574" w:rsidRPr="00B15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NTQ2szQwMDIwMzBQ0lEKTi0uzszPAykwqwUAK6ZpTCwAAAA="/>
  </w:docVars>
  <w:rsids>
    <w:rsidRoot w:val="0044798C"/>
    <w:rsid w:val="000642F0"/>
    <w:rsid w:val="000F2FEB"/>
    <w:rsid w:val="0011717B"/>
    <w:rsid w:val="001324E0"/>
    <w:rsid w:val="001508E2"/>
    <w:rsid w:val="0016506A"/>
    <w:rsid w:val="003318AC"/>
    <w:rsid w:val="00420091"/>
    <w:rsid w:val="0044798C"/>
    <w:rsid w:val="004F1747"/>
    <w:rsid w:val="00552DE5"/>
    <w:rsid w:val="00583C32"/>
    <w:rsid w:val="00584ABB"/>
    <w:rsid w:val="00603847"/>
    <w:rsid w:val="006C1B0A"/>
    <w:rsid w:val="006D1FB5"/>
    <w:rsid w:val="00713174"/>
    <w:rsid w:val="00721A1C"/>
    <w:rsid w:val="00752E3C"/>
    <w:rsid w:val="00774E67"/>
    <w:rsid w:val="007B4699"/>
    <w:rsid w:val="008210B1"/>
    <w:rsid w:val="008A1C83"/>
    <w:rsid w:val="009445E0"/>
    <w:rsid w:val="009529FD"/>
    <w:rsid w:val="009E0F11"/>
    <w:rsid w:val="00A22123"/>
    <w:rsid w:val="00A907AB"/>
    <w:rsid w:val="00B15574"/>
    <w:rsid w:val="00B23CB9"/>
    <w:rsid w:val="00BA234D"/>
    <w:rsid w:val="00C16B23"/>
    <w:rsid w:val="00C21C7C"/>
    <w:rsid w:val="00CD7657"/>
    <w:rsid w:val="00CE1AAC"/>
    <w:rsid w:val="00CE41DD"/>
    <w:rsid w:val="00D178A1"/>
    <w:rsid w:val="00D62EAE"/>
    <w:rsid w:val="00DA6C96"/>
    <w:rsid w:val="00E05540"/>
    <w:rsid w:val="00E61A53"/>
    <w:rsid w:val="00F8099F"/>
    <w:rsid w:val="00FA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F13FE"/>
  <w15:chartTrackingRefBased/>
  <w15:docId w15:val="{5FB5CD38-97C7-4ACB-9F5E-B56146897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2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E1A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E1AA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E1AA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E1AA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E1A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3DF5DE-1E22-E747-918B-51071404AEB8}">
  <we:reference id="wa200001011" version="1.2.0.0" store="it-IT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SACINO</dc:creator>
  <cp:keywords/>
  <dc:description/>
  <cp:lastModifiedBy>Luca Andrighetto</cp:lastModifiedBy>
  <cp:revision>23</cp:revision>
  <dcterms:created xsi:type="dcterms:W3CDTF">2021-03-18T13:08:00Z</dcterms:created>
  <dcterms:modified xsi:type="dcterms:W3CDTF">2021-09-2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32</vt:lpwstr>
  </property>
  <property fmtid="{D5CDD505-2E9C-101B-9397-08002B2CF9AE}" pid="3" name="grammarly_documentContext">
    <vt:lpwstr>{"goals":[],"domain":"general","emotions":[],"dialect":"american"}</vt:lpwstr>
  </property>
</Properties>
</file>